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</w:rPr>
        <w:t>Table 2: Reproductive/immature library specific hypothetical conserved and unknown proteins with expression data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226"/>
        <w:gridCol w:w="420"/>
        <w:gridCol w:w="954"/>
        <w:gridCol w:w="1395"/>
        <w:gridCol w:w="648"/>
        <w:gridCol w:w="1159"/>
        <w:gridCol w:w="998"/>
        <w:gridCol w:w="1309"/>
        <w:gridCol w:w="1416"/>
        <w:gridCol w:w="515"/>
        <w:gridCol w:w="516"/>
        <w:gridCol w:w="515"/>
        <w:gridCol w:w="493"/>
        <w:gridCol w:w="16"/>
      </w:tblGrid>
      <w:tr>
        <w:trPr>
          <w:tblHeader w:val="true"/>
          <w:trHeight w:val="1467" w:hRule="atLeast"/>
          <w:cantSplit w:val="true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tabase ID</w:t>
            </w:r>
          </w:p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Accession #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DB Identifier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 of EST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P Result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ns membrane Domai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est match to NR protein databas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- Valu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tch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cies of best match</w:t>
            </w:r>
          </w:p>
        </w:tc>
        <w:tc>
          <w:tcPr>
            <w:tcW w:w="2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T-PCR Tissue Specificity Data</w:t>
            </w:r>
          </w:p>
        </w:tc>
      </w:tr>
      <w:tr>
        <w:trPr>
          <w:trHeight w:val="1179" w:hRule="atLeast"/>
        </w:trPr>
        <w:tc>
          <w:tcPr>
            <w:tcW w:w="1090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ypothetical Conserved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cas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oductive Trac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va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pa</w:t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693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39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272</w:t>
              </w:r>
            </w:hyperlink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1523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06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9719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erecta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6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50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253</w:t>
              </w:r>
            </w:hyperlink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1020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8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200039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ojavensi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555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36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149</w:t>
              </w:r>
            </w:hyperlink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01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03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6478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elanogaster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556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37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149</w:t>
              </w:r>
            </w:hyperlink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01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03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6478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elanogaster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592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38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8858</w:t>
              </w:r>
            </w:hyperlink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1772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7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9940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grimshawi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72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133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23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N185196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" w:tgtFrame="_parent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ypothetical protein</w:t>
              </w:r>
            </w:hyperlink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02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6548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amoeba histolytica HM-1:IMS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431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35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N183030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1165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8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204792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virili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693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56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13982</w:t>
              </w:r>
            </w:hyperlink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1456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05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205869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virili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1734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25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13236</w:t>
              </w:r>
            </w:hyperlink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K1335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04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207305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willistoni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8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54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N185432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1308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E-03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3535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pseudoobscura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3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61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N182544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termined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K1248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06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206788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willistoni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</w:tr>
      <w:tr>
        <w:trPr>
          <w:trHeight w:val="1275" w:hRule="atLeast"/>
        </w:trPr>
        <w:tc>
          <w:tcPr>
            <w:tcW w:w="1090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nknown Function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cas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oductive Trac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va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pa</w:t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4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44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8914</w:t>
              </w:r>
            </w:hyperlink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09048p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E-00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Y515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elanogaster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1758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29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N184353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protein FtsY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109016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stopirellula marina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1758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27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N184436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2847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213397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pseudoobscura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35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2129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14496</w:t>
              </w:r>
            </w:hyperlink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termined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-binding protei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03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917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gia malayi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</w:t>
            </w:r>
          </w:p>
        </w:tc>
      </w:tr>
      <w:tr>
        <w:trPr>
          <w:trHeight w:val="9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5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47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N183535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 family protein / extensin family protei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19307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bidopsis thaliana</w:t>
            </w:r>
          </w:p>
        </w:tc>
        <w:tc>
          <w:tcPr>
            <w:tcW w:w="2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Signal</w:t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5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71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N184047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g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termined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01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0545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tus norvegicus</w:t>
            </w:r>
          </w:p>
        </w:tc>
        <w:tc>
          <w:tcPr>
            <w:tcW w:w="2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Signal</w:t>
            </w:r>
          </w:p>
        </w:tc>
      </w:tr>
      <w:tr>
        <w:trPr>
          <w:trHeight w:val="51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1758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28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2847</w:t>
              </w:r>
            </w:hyperlink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1070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0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3540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pseudoobscura</w:t>
            </w:r>
          </w:p>
        </w:tc>
        <w:tc>
          <w:tcPr>
            <w:tcW w:w="2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Sign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db.org/genedb/Search?name=cn9272&amp;organism=glossina" TargetMode="External"/><Relationship Id="rId3" Type="http://schemas.openxmlformats.org/officeDocument/2006/relationships/hyperlink" Target="http://www.genedb.org/genedb/Search?name=cn9253&amp;organism=glossina" TargetMode="External"/><Relationship Id="rId4" Type="http://schemas.openxmlformats.org/officeDocument/2006/relationships/hyperlink" Target="http://www.genedb.org/genedb/Search?name=cn9149&amp;organism=glossina" TargetMode="External"/><Relationship Id="rId5" Type="http://schemas.openxmlformats.org/officeDocument/2006/relationships/hyperlink" Target="http://www.genedb.org/genedb/Search?name=cn9149&amp;organism=glossina" TargetMode="External"/><Relationship Id="rId6" Type="http://schemas.openxmlformats.org/officeDocument/2006/relationships/hyperlink" Target="http://www.genedb.org/genedb/Search?name=cn8858&amp;organism=glossina" TargetMode="External"/><Relationship Id="rId7" Type="http://schemas.openxmlformats.org/officeDocument/2006/relationships/hyperlink" Target="http://www.ncbi.nlm.nih.gov/nucest/224508616?rid=dc7dkjmy014&amp;blast_rank=1&amp;dopt=genbank&amp;log$=nucltop" TargetMode="External"/><Relationship Id="rId8" Type="http://schemas.openxmlformats.org/officeDocument/2006/relationships/hyperlink" Target="../../../../../Aksoy%20Lab%20-%20Geoffs%20Files/AppData/Local/Microsoft/Windows/Temporary%20Internet%20Files/Content.Outlook/WJGOY5OV/links/NR/GM-1331-NR.txt" TargetMode="External"/><Relationship Id="rId9" Type="http://schemas.openxmlformats.org/officeDocument/2006/relationships/hyperlink" Target="http://www.ncbi.nlm.nih.gov/nucest/224510238?rid=dc7jxr1t01n&amp;blast_rank=1&amp;dopt=genbank&amp;log$=nucltop" TargetMode="External"/><Relationship Id="rId10" Type="http://schemas.openxmlformats.org/officeDocument/2006/relationships/hyperlink" Target="http://www.genedb.org/genedb/Search?name=cn13982&amp;organism=glossina" TargetMode="External"/><Relationship Id="rId11" Type="http://schemas.openxmlformats.org/officeDocument/2006/relationships/hyperlink" Target="http://www.genedb.org/genedb/Search?name=cn13236&amp;organism=glossina" TargetMode="External"/><Relationship Id="rId12" Type="http://schemas.openxmlformats.org/officeDocument/2006/relationships/hyperlink" Target="http://www.ncbi.nlm.nih.gov/nucest/224507956?rid=dc7smn4g01s&amp;blast_rank=1&amp;dopt=genbank&amp;log$=nucltop" TargetMode="External"/><Relationship Id="rId13" Type="http://schemas.openxmlformats.org/officeDocument/2006/relationships/hyperlink" Target="http://www.ncbi.nlm.nih.gov/nucest/224508680?rid=dc7xhgkf01s&amp;blast_rank=1&amp;dopt=genbank&amp;log$=nucltop" TargetMode="External"/><Relationship Id="rId14" Type="http://schemas.openxmlformats.org/officeDocument/2006/relationships/hyperlink" Target="http://www.genedb.org/genedb/Search?name=cn8914&amp;organism=glossina" TargetMode="External"/><Relationship Id="rId15" Type="http://schemas.openxmlformats.org/officeDocument/2006/relationships/hyperlink" Target="http://www.ncbi.nlm.nih.gov/nucest/224509453?rid=dc83zf6n016&amp;blast_rank=1&amp;dopt=genbank&amp;log$=nucltop" TargetMode="External"/><Relationship Id="rId16" Type="http://schemas.openxmlformats.org/officeDocument/2006/relationships/hyperlink" Target="http://www.ncbi.nlm.nih.gov/nucest/224510412?rid=dc88657r014&amp;blast_rank=1&amp;dopt=genbank&amp;log$=nucltop" TargetMode="External"/><Relationship Id="rId17" Type="http://schemas.openxmlformats.org/officeDocument/2006/relationships/hyperlink" Target="http://www.genedb.org/genedb/Search?name=cn14496&amp;organism=glossina" TargetMode="External"/><Relationship Id="rId18" Type="http://schemas.openxmlformats.org/officeDocument/2006/relationships/hyperlink" Target="http://www.ncbi.nlm.nih.gov/nucest/224508915?rid=dc8cm1ht01s&amp;blast_rank=1&amp;dopt=genbank&amp;log$=nucltop" TargetMode="External"/><Relationship Id="rId19" Type="http://schemas.openxmlformats.org/officeDocument/2006/relationships/hyperlink" Target="http://www.ncbi.nlm.nih.gov/nucest/224510070?rid=dc8khxy801n&amp;blast_rank=1&amp;dopt=genbank&amp;log$=nucltop" TargetMode="External"/><Relationship Id="rId20" Type="http://schemas.openxmlformats.org/officeDocument/2006/relationships/hyperlink" Target="http://www.genedb.org/genedb/Search?organism=glossina&amp;name=cn2847&amp;isid=true" TargetMode="Externa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20:18:00Z</dcterms:created>
  <dc:creator>Geoffrey Attardo</dc:creator>
  <dc:description/>
  <cp:keywords/>
  <dc:language>en-US</dc:language>
  <cp:lastModifiedBy>Geoffrey Attardo</cp:lastModifiedBy>
  <dcterms:modified xsi:type="dcterms:W3CDTF">2010-02-12T20:33:00Z</dcterms:modified>
  <cp:revision>3</cp:revision>
  <dc:subject/>
  <dc:title/>
</cp:coreProperties>
</file>